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754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998"/>
        <w:gridCol w:w="2998"/>
        <w:gridCol w:w="3000"/>
      </w:tblGrid>
      <w:tr w:rsidR="00A025C4" w14:paraId="20003612" w14:textId="77777777" w:rsidTr="00A025C4">
        <w:tc>
          <w:tcPr>
            <w:tcW w:w="2998" w:type="dxa"/>
          </w:tcPr>
          <w:p w14:paraId="6E2118BE" w14:textId="77777777" w:rsidR="00A025C4" w:rsidRDefault="00A025C4" w:rsidP="00A025C4">
            <w:r>
              <w:t>ONT-EPI2ME approach</w:t>
            </w:r>
          </w:p>
        </w:tc>
        <w:tc>
          <w:tcPr>
            <w:tcW w:w="2998" w:type="dxa"/>
          </w:tcPr>
          <w:p w14:paraId="06BF2444" w14:textId="77777777" w:rsidR="00A025C4" w:rsidRDefault="00A025C4" w:rsidP="00A025C4">
            <w:r>
              <w:t>Hybrid assembly approach</w:t>
            </w:r>
          </w:p>
        </w:tc>
        <w:tc>
          <w:tcPr>
            <w:tcW w:w="3000" w:type="dxa"/>
          </w:tcPr>
          <w:p w14:paraId="6DDF0643" w14:textId="77777777" w:rsidR="00A025C4" w:rsidRDefault="00A025C4" w:rsidP="00A025C4">
            <w:r>
              <w:t>Detected by both approaches</w:t>
            </w:r>
          </w:p>
        </w:tc>
      </w:tr>
      <w:tr w:rsidR="00A025C4" w14:paraId="045B14D8" w14:textId="77777777" w:rsidTr="00A025C4">
        <w:tc>
          <w:tcPr>
            <w:tcW w:w="2998" w:type="dxa"/>
          </w:tcPr>
          <w:p w14:paraId="43272296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SHV-172</w:t>
            </w:r>
          </w:p>
          <w:p w14:paraId="4F66AA5C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SHV-155</w:t>
            </w:r>
          </w:p>
          <w:p w14:paraId="30A26B68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SHV-129</w:t>
            </w:r>
          </w:p>
          <w:p w14:paraId="61FF4268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SHV-60</w:t>
            </w:r>
          </w:p>
          <w:p w14:paraId="18A37084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SHV-31</w:t>
            </w:r>
          </w:p>
          <w:p w14:paraId="51203E89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SHV-13</w:t>
            </w:r>
          </w:p>
          <w:p w14:paraId="5D0BEBA7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TEM-234</w:t>
            </w:r>
          </w:p>
          <w:p w14:paraId="2D5C565D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TEM-207</w:t>
            </w:r>
          </w:p>
          <w:p w14:paraId="4A69E874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CTX-M-184</w:t>
            </w:r>
          </w:p>
          <w:p w14:paraId="5C078C98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GES-6</w:t>
            </w:r>
          </w:p>
          <w:p w14:paraId="28A996FC" w14:textId="77777777" w:rsidR="00A025C4" w:rsidRDefault="00A025C4" w:rsidP="00A025C4"/>
        </w:tc>
        <w:tc>
          <w:tcPr>
            <w:tcW w:w="2998" w:type="dxa"/>
          </w:tcPr>
          <w:p w14:paraId="0D120D61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SHV-5</w:t>
            </w:r>
          </w:p>
          <w:p w14:paraId="0897EED3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TEM-190</w:t>
            </w:r>
          </w:p>
          <w:p w14:paraId="47B1CB0D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TEM-84</w:t>
            </w:r>
          </w:p>
          <w:p w14:paraId="0AC7869F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CMY-2</w:t>
            </w:r>
          </w:p>
          <w:p w14:paraId="23842D86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OXA-10</w:t>
            </w:r>
          </w:p>
          <w:p w14:paraId="20D32428" w14:textId="77777777" w:rsidR="00A025C4" w:rsidRDefault="00A025C4" w:rsidP="00A025C4"/>
        </w:tc>
        <w:tc>
          <w:tcPr>
            <w:tcW w:w="3000" w:type="dxa"/>
          </w:tcPr>
          <w:p w14:paraId="5F1EC807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SHV-12</w:t>
            </w:r>
          </w:p>
          <w:p w14:paraId="3AECA8E8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TEM-1B</w:t>
            </w:r>
          </w:p>
          <w:p w14:paraId="2418A97E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TEM-220</w:t>
            </w:r>
          </w:p>
          <w:p w14:paraId="612B1F1D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TEM-135</w:t>
            </w:r>
          </w:p>
          <w:p w14:paraId="4E557B4B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TEM-126</w:t>
            </w:r>
          </w:p>
          <w:p w14:paraId="4067CB55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TEM-106</w:t>
            </w:r>
          </w:p>
          <w:p w14:paraId="68F0429C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TEM-176</w:t>
            </w:r>
          </w:p>
          <w:p w14:paraId="6438467E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TEM-1A</w:t>
            </w:r>
          </w:p>
          <w:p w14:paraId="5DF53839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CTX-M-15</w:t>
            </w:r>
          </w:p>
          <w:p w14:paraId="237AC47E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CTX-M-27</w:t>
            </w:r>
          </w:p>
          <w:p w14:paraId="37D0CAD3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CTX-M-2</w:t>
            </w:r>
          </w:p>
          <w:p w14:paraId="6001CB34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CTX-M-14</w:t>
            </w:r>
          </w:p>
          <w:p w14:paraId="3FDD7FD4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CTX-M-3</w:t>
            </w:r>
          </w:p>
          <w:p w14:paraId="2F7DBE1C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CTX-M-1</w:t>
            </w:r>
          </w:p>
          <w:p w14:paraId="05F306B3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CTX-M-55</w:t>
            </w:r>
          </w:p>
          <w:p w14:paraId="5754C24A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GES-5</w:t>
            </w:r>
          </w:p>
          <w:p w14:paraId="69AE72BD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ACC-1</w:t>
            </w:r>
          </w:p>
          <w:p w14:paraId="64749F0A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VIM-1</w:t>
            </w:r>
          </w:p>
          <w:p w14:paraId="69062F6D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CMY-13</w:t>
            </w:r>
          </w:p>
          <w:p w14:paraId="2D565EE9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OXA-1</w:t>
            </w:r>
          </w:p>
          <w:p w14:paraId="6583E337" w14:textId="77777777" w:rsidR="00A025C4" w:rsidRDefault="00A025C4" w:rsidP="00A025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aOXA-48</w:t>
            </w:r>
          </w:p>
          <w:p w14:paraId="0FB09544" w14:textId="77777777" w:rsidR="00A025C4" w:rsidRDefault="00A025C4" w:rsidP="00A025C4"/>
        </w:tc>
      </w:tr>
    </w:tbl>
    <w:p w14:paraId="2CEA6FD0" w14:textId="6A6D6E89" w:rsidR="005F6959" w:rsidRDefault="00E40228">
      <w:r>
        <w:t xml:space="preserve">Table: </w:t>
      </w:r>
      <w:r w:rsidR="00D54168">
        <w:t xml:space="preserve">Distribution of the </w:t>
      </w:r>
      <w:r w:rsidR="00A025C4">
        <w:t xml:space="preserve">AMR </w:t>
      </w:r>
      <w:r w:rsidR="00D54168">
        <w:t xml:space="preserve">genes detected by two different approaches </w:t>
      </w:r>
    </w:p>
    <w:sectPr w:rsidR="005F69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8A5"/>
    <w:rsid w:val="000029F7"/>
    <w:rsid w:val="000105E1"/>
    <w:rsid w:val="000B1679"/>
    <w:rsid w:val="000C1786"/>
    <w:rsid w:val="0015265D"/>
    <w:rsid w:val="00176D54"/>
    <w:rsid w:val="0018445D"/>
    <w:rsid w:val="0021614F"/>
    <w:rsid w:val="00310E85"/>
    <w:rsid w:val="00345875"/>
    <w:rsid w:val="00355CAF"/>
    <w:rsid w:val="003827BB"/>
    <w:rsid w:val="004B1CFC"/>
    <w:rsid w:val="00596F03"/>
    <w:rsid w:val="005D662A"/>
    <w:rsid w:val="005F6959"/>
    <w:rsid w:val="007629C2"/>
    <w:rsid w:val="0083232A"/>
    <w:rsid w:val="00875A96"/>
    <w:rsid w:val="008B58D3"/>
    <w:rsid w:val="008E5DED"/>
    <w:rsid w:val="0092349A"/>
    <w:rsid w:val="00A025C4"/>
    <w:rsid w:val="00A311CF"/>
    <w:rsid w:val="00B44D11"/>
    <w:rsid w:val="00B74B17"/>
    <w:rsid w:val="00BA2C76"/>
    <w:rsid w:val="00BF29B3"/>
    <w:rsid w:val="00C452A0"/>
    <w:rsid w:val="00CF28A5"/>
    <w:rsid w:val="00D15D1E"/>
    <w:rsid w:val="00D5197A"/>
    <w:rsid w:val="00D54168"/>
    <w:rsid w:val="00DC38F2"/>
    <w:rsid w:val="00DF5637"/>
    <w:rsid w:val="00E40228"/>
    <w:rsid w:val="00E6262F"/>
    <w:rsid w:val="00FB1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D5041"/>
  <w15:chartTrackingRefBased/>
  <w15:docId w15:val="{B75EAB87-D7C6-426B-A13B-893ADF7E4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8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8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8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8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8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8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8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8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8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8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8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8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8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8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8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8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8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8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28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8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8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28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8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28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8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28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8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8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8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3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Ghosh</dc:creator>
  <cp:keywords/>
  <dc:description/>
  <cp:lastModifiedBy>Prakash Ghosh</cp:lastModifiedBy>
  <cp:revision>32</cp:revision>
  <dcterms:created xsi:type="dcterms:W3CDTF">2025-11-26T11:04:00Z</dcterms:created>
  <dcterms:modified xsi:type="dcterms:W3CDTF">2026-06-12T13:40:00Z</dcterms:modified>
</cp:coreProperties>
</file>